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805" w:rsidRDefault="002373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bookmarkStart w:id="0" w:name="_GoBack"/>
      <w:bookmarkEnd w:id="0"/>
      <w:r w:rsidR="00E672F6">
        <w:rPr>
          <w:rFonts w:ascii="Times New Roman" w:hAnsi="Times New Roman" w:cs="Times New Roman"/>
          <w:sz w:val="24"/>
          <w:szCs w:val="24"/>
        </w:rPr>
        <w:t>I</w:t>
      </w:r>
      <w:r w:rsidR="002E65E6">
        <w:rPr>
          <w:rFonts w:ascii="Times New Roman" w:hAnsi="Times New Roman" w:cs="Times New Roman"/>
          <w:sz w:val="24"/>
          <w:szCs w:val="24"/>
        </w:rPr>
        <w:t>. Anticoagulant therapy in all three groups of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B70805" w:rsidRDefault="00B708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805" w:rsidRDefault="00B708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805" w:rsidRDefault="00B708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as the first manifestation of malignant disease,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ΣN = 66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malignant disease before PE, N (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ΣN = 165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malignant disease, N (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ΣN = 1514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itial anticoagulant therapy during hospitalization</w:t>
            </w:r>
          </w:p>
        </w:tc>
        <w:tc>
          <w:tcPr>
            <w:tcW w:w="2337" w:type="dxa"/>
          </w:tcPr>
          <w:p w:rsidR="00B70805" w:rsidRDefault="00B708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B70805" w:rsidRDefault="00B708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B70805" w:rsidRDefault="00B708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FH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42.4%)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30.9%)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 (37.1%)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Enoxaparin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Nadroparin 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54.6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59.4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9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7 (56.6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24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3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ndaparinux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.3%)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0.9%)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AC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ivaroxaban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Apixaban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Dabigatran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  <w:p w:rsidR="00B70805" w:rsidRDefault="00B7080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8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.2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8%)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.0%)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thrombectomy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1%)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ithout therapy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2%)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0.7%)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0.4%)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coagulant therapy on discharge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ΣN = 50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ΣN = 142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ΣN = 1368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AC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ivaroxaban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Apixaban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Dabigatran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1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98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0</w:t>
            </w:r>
          </w:p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6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</w:tr>
      <w:tr w:rsidR="00B70805"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2337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:rsidR="00B70805" w:rsidRDefault="002E6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:rsidR="00B70805" w:rsidRDefault="002E65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FH - unfractionated heparin, LMWH - low-molecular-weight heparin, NOAC - novel oral anticoagulants.</w:t>
      </w:r>
    </w:p>
    <w:sectPr w:rsidR="00B708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685" w:rsidRDefault="00496685">
      <w:pPr>
        <w:spacing w:line="240" w:lineRule="auto"/>
      </w:pPr>
      <w:r>
        <w:separator/>
      </w:r>
    </w:p>
  </w:endnote>
  <w:endnote w:type="continuationSeparator" w:id="0">
    <w:p w:rsidR="00496685" w:rsidRDefault="004966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685" w:rsidRDefault="00496685">
      <w:pPr>
        <w:spacing w:after="0"/>
      </w:pPr>
      <w:r>
        <w:separator/>
      </w:r>
    </w:p>
  </w:footnote>
  <w:footnote w:type="continuationSeparator" w:id="0">
    <w:p w:rsidR="00496685" w:rsidRDefault="004966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BE3"/>
    <w:rsid w:val="0003397E"/>
    <w:rsid w:val="000532E5"/>
    <w:rsid w:val="000B3B41"/>
    <w:rsid w:val="000C6918"/>
    <w:rsid w:val="00142A6F"/>
    <w:rsid w:val="0016518E"/>
    <w:rsid w:val="001D6A48"/>
    <w:rsid w:val="00224060"/>
    <w:rsid w:val="00237352"/>
    <w:rsid w:val="00242115"/>
    <w:rsid w:val="00253BE3"/>
    <w:rsid w:val="002571D0"/>
    <w:rsid w:val="002C27A1"/>
    <w:rsid w:val="002E65E6"/>
    <w:rsid w:val="003A2708"/>
    <w:rsid w:val="00406C11"/>
    <w:rsid w:val="004123EE"/>
    <w:rsid w:val="0042053E"/>
    <w:rsid w:val="00496685"/>
    <w:rsid w:val="004D33C0"/>
    <w:rsid w:val="005848CF"/>
    <w:rsid w:val="005F5AFE"/>
    <w:rsid w:val="00664327"/>
    <w:rsid w:val="006A465F"/>
    <w:rsid w:val="006D2D0D"/>
    <w:rsid w:val="006F1ABF"/>
    <w:rsid w:val="00715B58"/>
    <w:rsid w:val="00724F34"/>
    <w:rsid w:val="0072719C"/>
    <w:rsid w:val="007332AC"/>
    <w:rsid w:val="00774598"/>
    <w:rsid w:val="00895C69"/>
    <w:rsid w:val="008B0CEE"/>
    <w:rsid w:val="008D53D2"/>
    <w:rsid w:val="009037F0"/>
    <w:rsid w:val="00907160"/>
    <w:rsid w:val="0091091D"/>
    <w:rsid w:val="0092621E"/>
    <w:rsid w:val="009F7044"/>
    <w:rsid w:val="00A269ED"/>
    <w:rsid w:val="00A50D18"/>
    <w:rsid w:val="00A7190F"/>
    <w:rsid w:val="00A73DB0"/>
    <w:rsid w:val="00AA69EF"/>
    <w:rsid w:val="00AB5B90"/>
    <w:rsid w:val="00B15208"/>
    <w:rsid w:val="00B3558C"/>
    <w:rsid w:val="00B573B1"/>
    <w:rsid w:val="00B70805"/>
    <w:rsid w:val="00C11207"/>
    <w:rsid w:val="00C32212"/>
    <w:rsid w:val="00C36279"/>
    <w:rsid w:val="00D24AB4"/>
    <w:rsid w:val="00E672F6"/>
    <w:rsid w:val="00E7782E"/>
    <w:rsid w:val="00EA2A0C"/>
    <w:rsid w:val="00F05043"/>
    <w:rsid w:val="00F41859"/>
    <w:rsid w:val="00FB1A9C"/>
    <w:rsid w:val="00FE36DD"/>
    <w:rsid w:val="254055CE"/>
    <w:rsid w:val="4B865907"/>
    <w:rsid w:val="4F4C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CDD36262-3150-4E29-9184-067DCF185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93</Characters>
  <Application>Microsoft Office Word</Application>
  <DocSecurity>0</DocSecurity>
  <Lines>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Djajic</dc:creator>
  <cp:lastModifiedBy>Aleksandra Djajic</cp:lastModifiedBy>
  <cp:revision>2</cp:revision>
  <dcterms:created xsi:type="dcterms:W3CDTF">2024-10-14T21:12:00Z</dcterms:created>
  <dcterms:modified xsi:type="dcterms:W3CDTF">2024-10-14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c404ae-42dc-4987-83c0-5d8cb8df82ff</vt:lpwstr>
  </property>
  <property fmtid="{D5CDD505-2E9C-101B-9397-08002B2CF9AE}" pid="3" name="KSOProductBuildVer">
    <vt:lpwstr>1033-12.2.0.18283</vt:lpwstr>
  </property>
  <property fmtid="{D5CDD505-2E9C-101B-9397-08002B2CF9AE}" pid="4" name="ICV">
    <vt:lpwstr>EA5A73ABD94B47EEA1AAFDFB94850B5A_12</vt:lpwstr>
  </property>
</Properties>
</file>